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059C49B" w:rsidR="00FB3483" w:rsidRPr="00930A31" w:rsidRDefault="006D59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B519D">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3F6189E" w:rsidR="00FB3483" w:rsidRPr="00930A31" w:rsidRDefault="006D59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9663E">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6D039B1" w:rsidR="00FB3483" w:rsidRPr="00930A31" w:rsidRDefault="006D59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9663E">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65F507D" w:rsidR="00FB3483" w:rsidRPr="00930A31" w:rsidRDefault="006D59D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59663E">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1436012" w:rsidR="00FB3483" w:rsidRPr="00930A31" w:rsidRDefault="006D59D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59663E">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E35157F" w:rsidR="00FB3483" w:rsidRPr="00930A31" w:rsidRDefault="006D59D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59663E">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746E0F2" w:rsidR="00FB3483" w:rsidRPr="00930A31" w:rsidRDefault="006D59D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59663E">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BF6F919" w:rsidR="00FB3483" w:rsidRPr="00930A31" w:rsidRDefault="006D59D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59663E">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17B997E" w:rsidR="00FB3483" w:rsidRPr="00930A31" w:rsidRDefault="006D59D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59663E">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D6A7DA4" w:rsidR="00930A31" w:rsidRPr="00930A31" w:rsidRDefault="005E61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8674A26" w:rsidR="00930A31" w:rsidRPr="00930A31" w:rsidRDefault="006D59D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s  </w:t>
            </w:r>
            <w:r w:rsidR="005E61F8">
              <w:rPr>
                <w:rFonts w:ascii="Arial" w:hAnsi="Arial" w:cs="Arial"/>
                <w:color w:val="auto"/>
                <w:sz w:val="18"/>
                <w:szCs w:val="18"/>
              </w:rPr>
              <w:t>6-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5839EFB" w:rsidR="00FB3483" w:rsidRPr="00930A31" w:rsidRDefault="006D59D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5E61F8">
              <w:rPr>
                <w:rFonts w:ascii="Arial" w:hAnsi="Arial" w:cs="Arial"/>
                <w:color w:val="auto"/>
                <w:sz w:val="18"/>
                <w:szCs w:val="18"/>
              </w:rPr>
              <w:t>1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A7A72D3" w:rsidR="00FB3483" w:rsidRPr="00930A31" w:rsidRDefault="006D59D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C75ADF">
              <w:rPr>
                <w:rFonts w:ascii="Arial" w:hAnsi="Arial" w:cs="Arial"/>
                <w:color w:val="auto"/>
                <w:sz w:val="18"/>
                <w:szCs w:val="18"/>
              </w:rPr>
              <w:t>1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26B088D" w:rsidR="00930A31" w:rsidRPr="00930A31" w:rsidRDefault="00FC7D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7B19068" w:rsidR="00930A31" w:rsidRPr="00930A31" w:rsidRDefault="006D59D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2020C3">
              <w:rPr>
                <w:rFonts w:ascii="Arial" w:hAnsi="Arial" w:cs="Arial"/>
                <w:color w:val="auto"/>
                <w:sz w:val="18"/>
                <w:szCs w:val="18"/>
              </w:rPr>
              <w:t>1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A96B782" w:rsidR="00930A31" w:rsidRPr="00930A31" w:rsidRDefault="006D59D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2020C3">
              <w:rPr>
                <w:rFonts w:ascii="Arial" w:hAnsi="Arial" w:cs="Arial"/>
                <w:color w:val="auto"/>
                <w:sz w:val="18"/>
                <w:szCs w:val="18"/>
              </w:rPr>
              <w:t>1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16127E6" w:rsidR="00930A31" w:rsidRPr="00930A31" w:rsidRDefault="006D59D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2020C3">
              <w:rPr>
                <w:rFonts w:ascii="Arial" w:hAnsi="Arial" w:cs="Arial"/>
                <w:color w:val="auto"/>
                <w:sz w:val="18"/>
                <w:szCs w:val="18"/>
              </w:rPr>
              <w:t>1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9A9FD43" w:rsidR="00930A31" w:rsidRPr="00930A31" w:rsidRDefault="006D59D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2020C3">
              <w:rPr>
                <w:rFonts w:ascii="Arial" w:hAnsi="Arial" w:cs="Arial"/>
                <w:color w:val="auto"/>
                <w:sz w:val="18"/>
                <w:szCs w:val="18"/>
              </w:rPr>
              <w:t>1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E1ED62E" w:rsidR="00930A31" w:rsidRPr="00930A31" w:rsidRDefault="006D59D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2020C3">
              <w:rPr>
                <w:rFonts w:ascii="Arial" w:hAnsi="Arial" w:cs="Arial"/>
                <w:color w:val="auto"/>
                <w:sz w:val="18"/>
                <w:szCs w:val="18"/>
              </w:rPr>
              <w:t>1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4F230AC" w:rsidR="006E5FE2" w:rsidRPr="00930A31" w:rsidRDefault="006D59D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2020C3">
              <w:rPr>
                <w:rFonts w:ascii="Arial" w:hAnsi="Arial" w:cs="Arial"/>
                <w:color w:val="auto"/>
                <w:sz w:val="18"/>
                <w:szCs w:val="18"/>
              </w:rPr>
              <w:t>1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EB648A9" w:rsidR="006E5FE2" w:rsidRPr="00930A31" w:rsidRDefault="006D59D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bookmarkStart w:id="0" w:name="_GoBack"/>
            <w:bookmarkEnd w:id="0"/>
            <w:r w:rsidR="00BD6EBD">
              <w:rPr>
                <w:rFonts w:ascii="Arial" w:hAnsi="Arial" w:cs="Arial"/>
                <w:color w:val="auto"/>
                <w:sz w:val="18"/>
                <w:szCs w:val="18"/>
              </w:rPr>
              <w:t>1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5815AAB" w:rsidR="00930A31" w:rsidRPr="00930A31" w:rsidRDefault="002020C3"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D8ED898" w:rsidR="00930A31" w:rsidRPr="00930A31" w:rsidRDefault="00104E0D"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0DFAF25" w:rsidR="00FB3483" w:rsidRPr="00930A31" w:rsidRDefault="00104E0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A83D06D" w:rsidR="00FB3483" w:rsidRPr="00930A31" w:rsidRDefault="00104E0D" w:rsidP="005979B8">
            <w:pPr>
              <w:pStyle w:val="Default"/>
              <w:spacing w:before="40" w:after="40"/>
              <w:rPr>
                <w:rFonts w:ascii="Arial" w:hAnsi="Arial" w:cs="Arial"/>
                <w:color w:val="auto"/>
                <w:sz w:val="18"/>
                <w:szCs w:val="18"/>
              </w:rPr>
            </w:pPr>
            <w:r>
              <w:rPr>
                <w:rFonts w:ascii="Arial" w:hAnsi="Arial" w:cs="Arial"/>
                <w:color w:val="auto"/>
                <w:sz w:val="18"/>
                <w:szCs w:val="18"/>
              </w:rPr>
              <w:t>Stab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D1297B4" w:rsidR="00FB3483" w:rsidRPr="00930A31" w:rsidRDefault="00104E0D"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D0F457A" w:rsidR="00930A31" w:rsidRPr="00930A31" w:rsidRDefault="00104E0D"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46400ED" w:rsidR="00930A31" w:rsidRPr="00930A31" w:rsidRDefault="00104E0D"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A3CBC9C" w:rsidR="00930A31" w:rsidRPr="00930A31" w:rsidRDefault="00104E0D"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2C46003" w:rsidR="00930A31" w:rsidRPr="00930A31" w:rsidRDefault="00104E0D" w:rsidP="005979B8">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176CED3" w:rsidR="00FB3483" w:rsidRPr="00930A31" w:rsidRDefault="00104E0D" w:rsidP="005979B8">
            <w:pPr>
              <w:pStyle w:val="Default"/>
              <w:spacing w:before="40" w:after="40"/>
              <w:rPr>
                <w:rFonts w:ascii="Arial" w:hAnsi="Arial" w:cs="Arial"/>
                <w:color w:val="auto"/>
                <w:sz w:val="18"/>
                <w:szCs w:val="18"/>
              </w:rPr>
            </w:pPr>
            <w:r>
              <w:rPr>
                <w:rFonts w:ascii="Arial" w:hAnsi="Arial" w:cs="Arial"/>
                <w:color w:val="auto"/>
                <w:sz w:val="18"/>
                <w:szCs w:val="18"/>
              </w:rPr>
              <w:t>Fig 6A y 6B</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3DB3976" w:rsidR="00077B44" w:rsidRPr="00930A31" w:rsidRDefault="00104E0D" w:rsidP="00077B44">
            <w:pPr>
              <w:pStyle w:val="Default"/>
              <w:spacing w:before="40" w:after="40"/>
              <w:rPr>
                <w:rFonts w:ascii="Arial" w:hAnsi="Arial" w:cs="Arial"/>
                <w:color w:val="auto"/>
                <w:sz w:val="18"/>
                <w:szCs w:val="18"/>
              </w:rPr>
            </w:pPr>
            <w:r>
              <w:rPr>
                <w:rFonts w:ascii="Arial" w:hAnsi="Arial" w:cs="Arial"/>
                <w:color w:val="auto"/>
                <w:sz w:val="18"/>
                <w:szCs w:val="18"/>
              </w:rPr>
              <w:t>Table 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92F59D0" w:rsidR="00930A31" w:rsidRPr="00930A31" w:rsidRDefault="00974C2A" w:rsidP="00077B44">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0A7D0AC" w:rsidR="00930A31" w:rsidRPr="00930A31" w:rsidRDefault="00974C2A" w:rsidP="00077B44">
            <w:pPr>
              <w:pStyle w:val="Default"/>
              <w:spacing w:before="40" w:after="40"/>
              <w:rPr>
                <w:rFonts w:ascii="Arial" w:hAnsi="Arial" w:cs="Arial"/>
                <w:color w:val="auto"/>
                <w:sz w:val="18"/>
                <w:szCs w:val="18"/>
              </w:rPr>
            </w:pPr>
            <w:r>
              <w:rPr>
                <w:rFonts w:ascii="Arial" w:hAnsi="Arial" w:cs="Arial"/>
                <w:color w:val="auto"/>
                <w:sz w:val="18"/>
                <w:szCs w:val="18"/>
              </w:rPr>
              <w:t>Page 23-2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5E12050" w:rsidR="00930A31" w:rsidRPr="00930A31" w:rsidRDefault="00974C2A" w:rsidP="00077B44">
            <w:pPr>
              <w:pStyle w:val="Default"/>
              <w:spacing w:before="40" w:after="40"/>
              <w:rPr>
                <w:rFonts w:ascii="Arial" w:hAnsi="Arial" w:cs="Arial"/>
                <w:color w:val="auto"/>
                <w:sz w:val="18"/>
                <w:szCs w:val="18"/>
              </w:rPr>
            </w:pPr>
            <w:r>
              <w:rPr>
                <w:rFonts w:ascii="Arial" w:hAnsi="Arial" w:cs="Arial"/>
                <w:color w:val="auto"/>
                <w:sz w:val="18"/>
                <w:szCs w:val="18"/>
              </w:rPr>
              <w:t>Page 2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A0703C7" w:rsidR="00930A31" w:rsidRPr="00930A31" w:rsidRDefault="00974C2A" w:rsidP="00077B44">
            <w:pPr>
              <w:pStyle w:val="Default"/>
              <w:spacing w:before="40" w:after="40"/>
              <w:rPr>
                <w:rFonts w:ascii="Arial" w:hAnsi="Arial" w:cs="Arial"/>
                <w:color w:val="auto"/>
                <w:sz w:val="18"/>
                <w:szCs w:val="18"/>
              </w:rPr>
            </w:pPr>
            <w:r>
              <w:rPr>
                <w:rFonts w:ascii="Arial" w:hAnsi="Arial" w:cs="Arial"/>
                <w:color w:val="auto"/>
                <w:sz w:val="18"/>
                <w:szCs w:val="18"/>
              </w:rPr>
              <w:t>Page 2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33BC7A4" w:rsidR="00930A31" w:rsidRPr="00930A31" w:rsidRDefault="00416F0E"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833E710" w:rsidR="00930A31" w:rsidRPr="00930A31" w:rsidRDefault="00416F0E" w:rsidP="00077B44">
            <w:pPr>
              <w:pStyle w:val="Default"/>
              <w:spacing w:before="40" w:after="40"/>
              <w:rPr>
                <w:rFonts w:ascii="Arial" w:hAnsi="Arial" w:cs="Arial"/>
                <w:color w:val="auto"/>
                <w:sz w:val="18"/>
                <w:szCs w:val="18"/>
              </w:rPr>
            </w:pPr>
            <w:r>
              <w:rPr>
                <w:rFonts w:ascii="Arial" w:hAnsi="Arial" w:cs="Arial"/>
                <w:color w:val="auto"/>
                <w:sz w:val="18"/>
                <w:szCs w:val="18"/>
              </w:rPr>
              <w:t>Pag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0D8FD72" w:rsidR="00930A31" w:rsidRPr="00930A31" w:rsidRDefault="00416F0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514A73D" w:rsidR="00077B44" w:rsidRPr="00930A31" w:rsidRDefault="00416F0E" w:rsidP="00077B44">
            <w:pPr>
              <w:pStyle w:val="Default"/>
              <w:spacing w:before="40" w:after="40"/>
              <w:rPr>
                <w:rFonts w:ascii="Arial" w:hAnsi="Arial" w:cs="Arial"/>
                <w:color w:val="auto"/>
                <w:sz w:val="18"/>
                <w:szCs w:val="18"/>
              </w:rPr>
            </w:pPr>
            <w:r>
              <w:rPr>
                <w:rFonts w:ascii="Arial" w:hAnsi="Arial" w:cs="Arial"/>
                <w:color w:val="auto"/>
                <w:sz w:val="18"/>
                <w:szCs w:val="18"/>
              </w:rPr>
              <w:t>Page 2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122B461" w:rsidR="00077B44" w:rsidRPr="00930A31" w:rsidRDefault="006D59DF" w:rsidP="00077B44">
            <w:pPr>
              <w:pStyle w:val="Default"/>
              <w:spacing w:before="40" w:after="40"/>
              <w:rPr>
                <w:rFonts w:ascii="Arial" w:hAnsi="Arial" w:cs="Arial"/>
                <w:color w:val="auto"/>
                <w:sz w:val="18"/>
                <w:szCs w:val="18"/>
              </w:rPr>
            </w:pPr>
            <w:r>
              <w:rPr>
                <w:rFonts w:ascii="Arial" w:hAnsi="Arial" w:cs="Arial"/>
                <w:color w:val="auto"/>
                <w:sz w:val="18"/>
                <w:szCs w:val="18"/>
              </w:rPr>
              <w:t>Web Editor</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A4609C7" w14:textId="77777777" w:rsidR="00077B44" w:rsidRDefault="006D59DF" w:rsidP="00077B44">
            <w:pPr>
              <w:pStyle w:val="Default"/>
              <w:spacing w:before="40" w:after="40"/>
              <w:rPr>
                <w:rFonts w:ascii="Arial" w:hAnsi="Arial" w:cs="Arial"/>
                <w:color w:val="auto"/>
                <w:sz w:val="18"/>
                <w:szCs w:val="18"/>
              </w:rPr>
            </w:pPr>
            <w:r>
              <w:rPr>
                <w:rFonts w:ascii="Arial" w:hAnsi="Arial" w:cs="Arial"/>
                <w:color w:val="auto"/>
                <w:sz w:val="18"/>
                <w:szCs w:val="18"/>
              </w:rPr>
              <w:t>STable1</w:t>
            </w:r>
          </w:p>
          <w:p w14:paraId="442C99F1" w14:textId="1C693521" w:rsidR="006D59DF" w:rsidRPr="00930A31" w:rsidRDefault="006D59DF" w:rsidP="00077B44">
            <w:pPr>
              <w:pStyle w:val="Default"/>
              <w:spacing w:before="40" w:after="40"/>
              <w:rPr>
                <w:rFonts w:ascii="Arial" w:hAnsi="Arial" w:cs="Arial"/>
                <w:color w:val="auto"/>
                <w:sz w:val="18"/>
                <w:szCs w:val="18"/>
              </w:rPr>
            </w:pPr>
            <w:r>
              <w:rPr>
                <w:rFonts w:ascii="Arial" w:hAnsi="Arial" w:cs="Arial"/>
                <w:color w:val="auto"/>
                <w:sz w:val="18"/>
                <w:szCs w:val="18"/>
              </w:rPr>
              <w:t>Stable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06AB7E" w14:textId="77777777" w:rsidR="004E7C46" w:rsidRDefault="004E7C46">
      <w:r>
        <w:separator/>
      </w:r>
    </w:p>
  </w:endnote>
  <w:endnote w:type="continuationSeparator" w:id="0">
    <w:p w14:paraId="5AF6679B" w14:textId="77777777" w:rsidR="004E7C46" w:rsidRDefault="004E7C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4873D2" w14:textId="77777777" w:rsidR="004E7C46" w:rsidRDefault="004E7C46">
      <w:r>
        <w:separator/>
      </w:r>
    </w:p>
  </w:footnote>
  <w:footnote w:type="continuationSeparator" w:id="0">
    <w:p w14:paraId="080314E6" w14:textId="77777777" w:rsidR="004E7C46" w:rsidRDefault="004E7C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3E4ACEDD" w:rsidR="00947707" w:rsidRPr="00930A31" w:rsidRDefault="006D59D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28D3584">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04E0D"/>
    <w:rsid w:val="00152CDB"/>
    <w:rsid w:val="0018323E"/>
    <w:rsid w:val="00190C83"/>
    <w:rsid w:val="002020C3"/>
    <w:rsid w:val="00246C93"/>
    <w:rsid w:val="00256BAF"/>
    <w:rsid w:val="002A2A06"/>
    <w:rsid w:val="003103C2"/>
    <w:rsid w:val="003516AD"/>
    <w:rsid w:val="00363B8D"/>
    <w:rsid w:val="003760FB"/>
    <w:rsid w:val="003B79FF"/>
    <w:rsid w:val="00400A0B"/>
    <w:rsid w:val="00416F0E"/>
    <w:rsid w:val="00443C1D"/>
    <w:rsid w:val="00461576"/>
    <w:rsid w:val="004C1685"/>
    <w:rsid w:val="004E7C46"/>
    <w:rsid w:val="005078EE"/>
    <w:rsid w:val="00550BF1"/>
    <w:rsid w:val="0059028D"/>
    <w:rsid w:val="0059663E"/>
    <w:rsid w:val="005979B8"/>
    <w:rsid w:val="005E61F8"/>
    <w:rsid w:val="006D59DF"/>
    <w:rsid w:val="006E5FE2"/>
    <w:rsid w:val="006F3BA6"/>
    <w:rsid w:val="00726794"/>
    <w:rsid w:val="0077253C"/>
    <w:rsid w:val="008412D5"/>
    <w:rsid w:val="008A3EAE"/>
    <w:rsid w:val="008E2C91"/>
    <w:rsid w:val="00930A31"/>
    <w:rsid w:val="00947707"/>
    <w:rsid w:val="00974C2A"/>
    <w:rsid w:val="009827E5"/>
    <w:rsid w:val="009C3941"/>
    <w:rsid w:val="00A215D2"/>
    <w:rsid w:val="00A86593"/>
    <w:rsid w:val="00AB79CE"/>
    <w:rsid w:val="00AE4BBD"/>
    <w:rsid w:val="00B51910"/>
    <w:rsid w:val="00BD6EBD"/>
    <w:rsid w:val="00C22710"/>
    <w:rsid w:val="00C75ADF"/>
    <w:rsid w:val="00D95D84"/>
    <w:rsid w:val="00DC4F19"/>
    <w:rsid w:val="00E324A8"/>
    <w:rsid w:val="00E66E3A"/>
    <w:rsid w:val="00EB610E"/>
    <w:rsid w:val="00F67C14"/>
    <w:rsid w:val="00FB3483"/>
    <w:rsid w:val="00FB519D"/>
    <w:rsid w:val="00FC7DF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077</Words>
  <Characters>6228</Characters>
  <Application>Microsoft Office Word</Application>
  <DocSecurity>0</DocSecurity>
  <Lines>230</Lines>
  <Paragraphs>14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lon Augusto Yovera Aldana</cp:lastModifiedBy>
  <cp:revision>2</cp:revision>
  <cp:lastPrinted>2020-11-24T03:02:00Z</cp:lastPrinted>
  <dcterms:created xsi:type="dcterms:W3CDTF">2022-10-21T22:29:00Z</dcterms:created>
  <dcterms:modified xsi:type="dcterms:W3CDTF">2022-10-21T2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7368a3ee1e1f7e5c1835179470ff69dd52287dc2f45d4be822c3cddb3e71f6</vt:lpwstr>
  </property>
</Properties>
</file>